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ppendix S1.</w:t>
      </w:r>
      <w:r>
        <w:rPr>
          <w:rFonts w:cs="Times New Roman" w:ascii="Times New Roman" w:hAnsi="Times New Roman"/>
          <w:sz w:val="24"/>
        </w:rPr>
        <w:t xml:space="preserve">  Genbank Accession numbers for cytochrome oxidase II (COII) sequences from insects confirmed to the lowest taxonomic level possible by entomologists and/or by comparing cytochrome oxidase I (COI) sequences to the Barcode of Life Database (data not shown).  Although the full 750 bp sequence of COII was obtained from a total of 69 insect taxa, identities were confirmed and sequences were submissible for only 40 taxa.  For taxa with multiple individuals sequenced, unique sequences are labeled with specimen numbers.</w:t>
      </w:r>
    </w:p>
    <w:tbl>
      <w:tblPr>
        <w:tblW w:w="887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536"/>
        <w:gridCol w:w="1510"/>
        <w:gridCol w:w="1723"/>
        <w:gridCol w:w="1163"/>
        <w:gridCol w:w="1570"/>
      </w:tblGrid>
      <w:tr>
        <w:trPr>
          <w:trHeight w:val="711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rder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amily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us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pecie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pecimen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ccession number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le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ccinell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Harmonia 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xyridi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13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le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ccinell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Hippodamia 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onvergen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25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le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carabae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Onthophagus 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gazell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14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00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01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19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18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ct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Spilosoma 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virginic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12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ct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Virbia 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urantiac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99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ramb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Diacme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eleali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03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ramb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Elophil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obliterali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04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ramb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Palpita 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quadristigmali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23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ramb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arapediasi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teterrellu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07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reb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Caenurgia 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hloroph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09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97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grotis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psilon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94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Agrotis 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alefid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22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Buli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deduct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21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obubath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05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uculli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10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Elaphri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02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Eubolina 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mpartiali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17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Helicoverpa 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rmiger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78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elicoverp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ze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71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elicoverp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ze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72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elicoverp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ze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73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elicoverp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ze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74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elicoverp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ze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75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elicoverp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ze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76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elicoverp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ze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77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eliothis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ubflex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79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eliothis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virescen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80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eliothis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virescen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81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eliothis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virescen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82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Heliothis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virescens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83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eucani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ncognit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95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elipotis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20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elipotis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jucund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98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Mythimna 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unipunct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24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podopter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rugiperd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88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podopter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rugiperd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89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podopter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rugiperd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90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podopter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rugiperd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91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podopter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rugiperd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92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Spodoptera 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exigu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85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Spodoptera 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exigu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86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Spodoptera 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exigu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87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Tarachidia 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hecolisc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08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Trichoplusia  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i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15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ctu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Trichoplusia  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i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16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yral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crobasis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nuxvorella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84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yral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ygropi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11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turni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93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hing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internia</w:t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star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796</w:t>
            </w:r>
          </w:p>
        </w:tc>
      </w:tr>
      <w:tr>
        <w:trPr>
          <w:trHeight w:val="14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pidoptera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yloryctidae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7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57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67780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jc w:val="both"/>
      <w:outlineLvl w:val="1"/>
    </w:pPr>
    <w:rPr>
      <w:rFonts w:ascii="Times" w:hAnsi="Times" w:eastAsia="Times" w:cs="Times"/>
      <w:b/>
      <w:bCs/>
      <w:sz w:val="24"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8:25:00Z</dcterms:created>
  <dc:creator> </dc:creator>
  <dc:description/>
  <cp:keywords/>
  <dc:language>en-US</dc:language>
  <cp:lastModifiedBy>McCracken</cp:lastModifiedBy>
  <cp:lastPrinted>2010-11-07T14:27:00Z</cp:lastPrinted>
  <dcterms:modified xsi:type="dcterms:W3CDTF">2012-08-01T18:25:00Z</dcterms:modified>
  <cp:revision>2</cp:revision>
  <dc:subject/>
  <dc:title>QPCR  MS – 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168102663</vt:r8>
  </property>
  <property fmtid="{D5CDD505-2E9C-101B-9397-08002B2CF9AE}" pid="3" name="_AuthorEmail">
    <vt:lpwstr>gmccrack@utk.edu</vt:lpwstr>
  </property>
  <property fmtid="{D5CDD505-2E9C-101B-9397-08002B2CF9AE}" pid="4" name="_AuthorEmailDisplayName">
    <vt:lpwstr>McCracken, Gary F</vt:lpwstr>
  </property>
  <property fmtid="{D5CDD505-2E9C-101B-9397-08002B2CF9AE}" pid="5" name="_EmailSubject">
    <vt:lpwstr/>
  </property>
  <property fmtid="{D5CDD505-2E9C-101B-9397-08002B2CF9AE}" pid="6" name="_NewReviewCycle">
    <vt:lpwstr/>
  </property>
  <property fmtid="{D5CDD505-2E9C-101B-9397-08002B2CF9AE}" pid="7" name="_PreviousAdHocReviewCycleID">
    <vt:r8>-845245385</vt:r8>
  </property>
</Properties>
</file>